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DC9CAD" w14:textId="39475239" w:rsidR="00B1350E" w:rsidRPr="004358E2" w:rsidRDefault="00B1350E" w:rsidP="00AB67EF">
      <w:pPr>
        <w:rPr>
          <w:rFonts w:cs="Times New Roman"/>
          <w:bCs/>
          <w:szCs w:val="24"/>
          <w:lang w:val="en-US"/>
        </w:rPr>
      </w:pPr>
      <w:r w:rsidRPr="004358E2">
        <w:rPr>
          <w:rStyle w:val="Heading1Char"/>
          <w:lang w:val="en-US"/>
        </w:rPr>
        <w:t>Manuscript ID:</w:t>
      </w:r>
      <w:r w:rsidRPr="004358E2">
        <w:rPr>
          <w:rFonts w:cs="Times New Roman"/>
          <w:b/>
          <w:bCs/>
          <w:szCs w:val="24"/>
          <w:lang w:val="en-US"/>
        </w:rPr>
        <w:t xml:space="preserve"> </w:t>
      </w:r>
      <w:r w:rsidRPr="004358E2">
        <w:rPr>
          <w:rFonts w:cs="Times New Roman"/>
          <w:bCs/>
          <w:szCs w:val="24"/>
          <w:lang w:val="en-US"/>
        </w:rPr>
        <w:t>8691569</w:t>
      </w:r>
      <w:r w:rsidR="008100CB">
        <w:rPr>
          <w:rFonts w:cs="Times New Roman"/>
          <w:bCs/>
          <w:szCs w:val="24"/>
          <w:lang w:val="en-US"/>
        </w:rPr>
        <w:t xml:space="preserve"> version 3</w:t>
      </w:r>
    </w:p>
    <w:p w14:paraId="7EB3E3BD" w14:textId="77777777" w:rsidR="00B1350E" w:rsidRPr="004358E2" w:rsidRDefault="00B1350E" w:rsidP="00AB67EF">
      <w:pPr>
        <w:rPr>
          <w:rStyle w:val="Heading1Char"/>
          <w:rFonts w:cs="Times New Roman"/>
          <w:szCs w:val="24"/>
          <w:lang w:val="en-US"/>
        </w:rPr>
      </w:pPr>
    </w:p>
    <w:p w14:paraId="161C73CB" w14:textId="49BDC8EF" w:rsidR="00D20D2D" w:rsidRPr="00D20D2D" w:rsidRDefault="00B1350E" w:rsidP="00D20D2D">
      <w:pPr>
        <w:rPr>
          <w:rFonts w:cs="Times New Roman"/>
          <w:szCs w:val="24"/>
          <w:lang w:val="en-US"/>
        </w:rPr>
      </w:pPr>
      <w:r w:rsidRPr="004358E2">
        <w:rPr>
          <w:rStyle w:val="Heading1Char"/>
          <w:rFonts w:cs="Times New Roman"/>
          <w:lang w:val="en-US"/>
        </w:rPr>
        <w:t>Manuscript</w:t>
      </w:r>
      <w:r w:rsidR="00F62B31" w:rsidRPr="004358E2">
        <w:rPr>
          <w:rStyle w:val="Heading1Char"/>
          <w:rFonts w:cs="Times New Roman"/>
          <w:lang w:val="en-US"/>
        </w:rPr>
        <w:t xml:space="preserve"> Title:</w:t>
      </w:r>
      <w:r w:rsidR="00F62B31" w:rsidRPr="004358E2">
        <w:rPr>
          <w:rFonts w:cs="Times New Roman"/>
          <w:b/>
          <w:szCs w:val="24"/>
          <w:lang w:val="en-US"/>
        </w:rPr>
        <w:t xml:space="preserve"> </w:t>
      </w:r>
      <w:r w:rsidR="00D20D2D" w:rsidRPr="00D20D2D">
        <w:t>Zerumbone-loaded Nanostructured Lipid Carrier Induces Apoptosis of Canine Mammary Adenocarcinoma Cells.</w:t>
      </w:r>
    </w:p>
    <w:p w14:paraId="5C1580D7" w14:textId="3FFC9970" w:rsidR="00652C44" w:rsidRPr="004358E2" w:rsidRDefault="00652C44" w:rsidP="00F62B31">
      <w:pPr>
        <w:spacing w:before="120" w:after="120"/>
        <w:rPr>
          <w:rFonts w:cs="Times New Roman"/>
          <w:szCs w:val="24"/>
          <w:lang w:val="en-US"/>
        </w:rPr>
      </w:pPr>
    </w:p>
    <w:p w14:paraId="589735A7" w14:textId="16BBB8B4" w:rsidR="00652C44" w:rsidRPr="004358E2" w:rsidRDefault="00652C44" w:rsidP="005C5990">
      <w:pPr>
        <w:pStyle w:val="Heading1"/>
        <w:rPr>
          <w:rFonts w:cs="Times New Roman"/>
          <w:lang w:val="en-US"/>
        </w:rPr>
      </w:pPr>
      <w:r w:rsidRPr="004358E2">
        <w:rPr>
          <w:rFonts w:cs="Times New Roman"/>
          <w:lang w:val="en-US"/>
        </w:rPr>
        <w:t>SUPPLEMENTARY FILE:</w:t>
      </w:r>
    </w:p>
    <w:p w14:paraId="020FFA03" w14:textId="77777777" w:rsidR="001869B2" w:rsidRPr="004358E2" w:rsidRDefault="001869B2" w:rsidP="001869B2">
      <w:pPr>
        <w:rPr>
          <w:lang w:val="en-US"/>
        </w:rPr>
      </w:pPr>
    </w:p>
    <w:p w14:paraId="5DF2641D" w14:textId="7A89B56F" w:rsidR="00233166" w:rsidRPr="004358E2" w:rsidRDefault="00B1350E" w:rsidP="00233166">
      <w:pPr>
        <w:rPr>
          <w:rFonts w:cs="Times New Roman"/>
          <w:lang w:val="en-US"/>
        </w:rPr>
      </w:pPr>
      <w:r w:rsidRPr="004358E2">
        <w:rPr>
          <w:noProof/>
          <w:lang w:val="en-US" w:eastAsia="en-US"/>
        </w:rPr>
        <w:drawing>
          <wp:inline distT="0" distB="0" distL="0" distR="0" wp14:anchorId="6E7281C7" wp14:editId="39E9AFF2">
            <wp:extent cx="5551805" cy="5347970"/>
            <wp:effectExtent l="0" t="0" r="0" b="5080"/>
            <wp:docPr id="26" name="Picture 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1805" cy="534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7858D" w14:textId="17C9C8E0" w:rsidR="00233166" w:rsidRPr="004358E2" w:rsidRDefault="00233166" w:rsidP="00233166">
      <w:pPr>
        <w:rPr>
          <w:rFonts w:cs="Times New Roman"/>
          <w:lang w:val="en-US"/>
        </w:rPr>
      </w:pPr>
    </w:p>
    <w:p w14:paraId="0B369185" w14:textId="2BE0843C" w:rsidR="00B1350E" w:rsidRPr="004358E2" w:rsidRDefault="00B1350E" w:rsidP="00B1350E">
      <w:pPr>
        <w:pStyle w:val="Heading3"/>
        <w:rPr>
          <w:lang w:val="en-US"/>
        </w:rPr>
      </w:pPr>
      <w:bookmarkStart w:id="0" w:name="_Hlk501620194"/>
      <w:r w:rsidRPr="004358E2">
        <w:rPr>
          <w:lang w:val="en-US"/>
        </w:rPr>
        <w:t xml:space="preserve">Figure S1: </w:t>
      </w:r>
      <w:bookmarkStart w:id="1" w:name="_Hlk519170592"/>
      <w:r w:rsidRPr="004358E2">
        <w:rPr>
          <w:lang w:val="en-US"/>
        </w:rPr>
        <w:t xml:space="preserve">Quantitative reverse transcription real-time PCR (qRT-PCR) standard </w:t>
      </w:r>
      <w:r w:rsidR="00A25D2E">
        <w:rPr>
          <w:lang w:val="en-US"/>
        </w:rPr>
        <w:t>curves for canine mammary</w:t>
      </w:r>
      <w:r w:rsidRPr="004358E2">
        <w:rPr>
          <w:lang w:val="en-US"/>
        </w:rPr>
        <w:t xml:space="preserve"> adenocarcinoma cells for (a) Bax, (b) Bcl-2</w:t>
      </w:r>
      <w:r w:rsidRPr="004358E2">
        <w:rPr>
          <w:rFonts w:eastAsia="TimesNewRomanPS-BoldMT"/>
          <w:lang w:val="en-US"/>
        </w:rPr>
        <w:t xml:space="preserve">, (c) reference RPS-19, </w:t>
      </w:r>
      <w:r w:rsidRPr="004358E2">
        <w:rPr>
          <w:lang w:val="en-US"/>
        </w:rPr>
        <w:t>and (d) GAPDH genes.</w:t>
      </w:r>
      <w:bookmarkEnd w:id="0"/>
      <w:bookmarkEnd w:id="1"/>
    </w:p>
    <w:p w14:paraId="332BEDE7" w14:textId="1E6BE926" w:rsidR="00233166" w:rsidRPr="004358E2" w:rsidRDefault="00233166" w:rsidP="00233166">
      <w:pPr>
        <w:rPr>
          <w:rFonts w:cs="Times New Roman"/>
          <w:lang w:val="en-US"/>
        </w:rPr>
      </w:pPr>
    </w:p>
    <w:p w14:paraId="2CDC1D2A" w14:textId="4EA80348" w:rsidR="00233166" w:rsidRPr="004358E2" w:rsidRDefault="00233166" w:rsidP="00233166">
      <w:pPr>
        <w:rPr>
          <w:rFonts w:cs="Times New Roman"/>
          <w:lang w:val="en-US"/>
        </w:rPr>
      </w:pPr>
    </w:p>
    <w:p w14:paraId="1E92C9FC" w14:textId="77777777" w:rsidR="00233166" w:rsidRPr="004358E2" w:rsidRDefault="00233166" w:rsidP="00233166">
      <w:pPr>
        <w:rPr>
          <w:rFonts w:cs="Times New Roman"/>
          <w:lang w:val="en-US"/>
        </w:rPr>
      </w:pPr>
    </w:p>
    <w:p w14:paraId="0CEA3D10" w14:textId="1C947AE0" w:rsidR="00D12DE4" w:rsidRPr="004358E2" w:rsidRDefault="00B1350E" w:rsidP="00233166">
      <w:pPr>
        <w:rPr>
          <w:rFonts w:cs="Times New Roman"/>
          <w:noProof/>
          <w:lang w:val="en-US"/>
        </w:rPr>
      </w:pPr>
      <w:r w:rsidRPr="004358E2">
        <w:rPr>
          <w:noProof/>
          <w:lang w:val="en-US" w:eastAsia="en-US"/>
        </w:rPr>
        <w:lastRenderedPageBreak/>
        <w:drawing>
          <wp:anchor distT="0" distB="0" distL="114300" distR="114300" simplePos="0" relativeHeight="251658240" behindDoc="0" locked="0" layoutInCell="1" allowOverlap="1" wp14:anchorId="7FF080CC" wp14:editId="7DF978FE">
            <wp:simplePos x="0" y="0"/>
            <wp:positionH relativeFrom="column">
              <wp:posOffset>307975</wp:posOffset>
            </wp:positionH>
            <wp:positionV relativeFrom="paragraph">
              <wp:posOffset>194310</wp:posOffset>
            </wp:positionV>
            <wp:extent cx="4816475" cy="4494530"/>
            <wp:effectExtent l="0" t="0" r="3175" b="127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6475" cy="4494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6710C2C" w14:textId="77777777" w:rsidR="00B1350E" w:rsidRPr="004358E2" w:rsidRDefault="00B1350E" w:rsidP="00B1350E">
      <w:pPr>
        <w:spacing w:before="0" w:after="0"/>
        <w:rPr>
          <w:rFonts w:cs="Times New Roman"/>
          <w:szCs w:val="24"/>
          <w:lang w:val="en-US"/>
        </w:rPr>
      </w:pPr>
    </w:p>
    <w:p w14:paraId="49ECC86E" w14:textId="77777777" w:rsidR="00B1350E" w:rsidRPr="004358E2" w:rsidRDefault="00B1350E" w:rsidP="00B1350E">
      <w:pPr>
        <w:spacing w:before="0" w:after="0"/>
        <w:rPr>
          <w:rFonts w:cs="Times New Roman"/>
          <w:szCs w:val="24"/>
          <w:lang w:val="en-US"/>
        </w:rPr>
      </w:pPr>
    </w:p>
    <w:p w14:paraId="1BD1F2A3" w14:textId="20D96171" w:rsidR="00B1350E" w:rsidRPr="004358E2" w:rsidRDefault="00B1350E" w:rsidP="00B1350E">
      <w:pPr>
        <w:pStyle w:val="Heading3"/>
        <w:rPr>
          <w:rFonts w:cs="Times New Roman"/>
          <w:lang w:val="en-US"/>
        </w:rPr>
      </w:pPr>
      <w:bookmarkStart w:id="2" w:name="_Hlk501620224"/>
      <w:r w:rsidRPr="004358E2">
        <w:rPr>
          <w:lang w:val="en-US"/>
        </w:rPr>
        <w:t xml:space="preserve">Figure S2: </w:t>
      </w:r>
      <w:bookmarkStart w:id="3" w:name="_Hlk519170632"/>
      <w:r w:rsidRPr="004358E2">
        <w:rPr>
          <w:lang w:val="en-US"/>
        </w:rPr>
        <w:t xml:space="preserve">Quantitative reverse transcription real-time PCR (qRT-PCR) melting curves for canine mammary adenocarcinoma cells for (a) Bax, (b) Bcl-2, (c) </w:t>
      </w:r>
      <w:r w:rsidRPr="004358E2">
        <w:rPr>
          <w:rFonts w:eastAsia="TimesNewRomanPS-BoldMT"/>
          <w:lang w:val="en-US"/>
        </w:rPr>
        <w:t xml:space="preserve">reference RPS-19 and (d) GAPDH genes. </w:t>
      </w:r>
      <w:bookmarkEnd w:id="2"/>
      <w:bookmarkEnd w:id="3"/>
    </w:p>
    <w:p w14:paraId="4E40A78A" w14:textId="77777777" w:rsidR="00233166" w:rsidRPr="004358E2" w:rsidRDefault="00233166" w:rsidP="00555FBA">
      <w:pPr>
        <w:rPr>
          <w:lang w:val="en-US"/>
        </w:rPr>
      </w:pPr>
      <w:bookmarkStart w:id="4" w:name="_GoBack"/>
      <w:bookmarkEnd w:id="4"/>
    </w:p>
    <w:sectPr w:rsidR="00233166" w:rsidRPr="00435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TimesNewRomanPS-BoldMT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B31"/>
    <w:rsid w:val="000F5827"/>
    <w:rsid w:val="00180F1F"/>
    <w:rsid w:val="001869B2"/>
    <w:rsid w:val="001D438C"/>
    <w:rsid w:val="001E0A95"/>
    <w:rsid w:val="00233166"/>
    <w:rsid w:val="00275EC5"/>
    <w:rsid w:val="002A0707"/>
    <w:rsid w:val="002D01FF"/>
    <w:rsid w:val="002D589C"/>
    <w:rsid w:val="003A27A3"/>
    <w:rsid w:val="00403E94"/>
    <w:rsid w:val="004277BC"/>
    <w:rsid w:val="004358E2"/>
    <w:rsid w:val="004A4D81"/>
    <w:rsid w:val="004A5B2D"/>
    <w:rsid w:val="004F18FE"/>
    <w:rsid w:val="00525FF7"/>
    <w:rsid w:val="00555FBA"/>
    <w:rsid w:val="00595B07"/>
    <w:rsid w:val="005C5990"/>
    <w:rsid w:val="005E320F"/>
    <w:rsid w:val="00600FE9"/>
    <w:rsid w:val="00601905"/>
    <w:rsid w:val="00652C44"/>
    <w:rsid w:val="006A3ED0"/>
    <w:rsid w:val="00790ABD"/>
    <w:rsid w:val="007C0314"/>
    <w:rsid w:val="007E46B0"/>
    <w:rsid w:val="007F7B78"/>
    <w:rsid w:val="008100CB"/>
    <w:rsid w:val="0086362F"/>
    <w:rsid w:val="0088787C"/>
    <w:rsid w:val="00907A5A"/>
    <w:rsid w:val="009D49CB"/>
    <w:rsid w:val="009F194D"/>
    <w:rsid w:val="00A22826"/>
    <w:rsid w:val="00A25D2E"/>
    <w:rsid w:val="00AB67EF"/>
    <w:rsid w:val="00AB6EB4"/>
    <w:rsid w:val="00B1350E"/>
    <w:rsid w:val="00B82261"/>
    <w:rsid w:val="00B972AC"/>
    <w:rsid w:val="00BF270D"/>
    <w:rsid w:val="00BF5897"/>
    <w:rsid w:val="00C961D3"/>
    <w:rsid w:val="00CF63AC"/>
    <w:rsid w:val="00D050ED"/>
    <w:rsid w:val="00D12DE4"/>
    <w:rsid w:val="00D20D2D"/>
    <w:rsid w:val="00D66F7E"/>
    <w:rsid w:val="00DA5B23"/>
    <w:rsid w:val="00E77FC0"/>
    <w:rsid w:val="00EC45CE"/>
    <w:rsid w:val="00EC67E5"/>
    <w:rsid w:val="00EE7D48"/>
    <w:rsid w:val="00F55331"/>
    <w:rsid w:val="00F62B31"/>
    <w:rsid w:val="00F77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41808"/>
  <w15:chartTrackingRefBased/>
  <w15:docId w15:val="{F8F33ADC-9F16-46B4-A957-C1FAFDB0B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B31"/>
    <w:pPr>
      <w:spacing w:before="80" w:after="80" w:line="240" w:lineRule="auto"/>
      <w:contextualSpacing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350E"/>
    <w:pPr>
      <w:keepNext/>
      <w:keepLines/>
      <w:spacing w:before="120" w:after="120"/>
      <w:jc w:val="left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46B0"/>
    <w:pPr>
      <w:keepNext/>
      <w:keepLines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3166"/>
    <w:pPr>
      <w:keepNext/>
      <w:keepLines/>
      <w:spacing w:before="120" w:after="12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50E"/>
    <w:rPr>
      <w:rFonts w:ascii="Times New Roman" w:eastAsiaTheme="majorEastAsia" w:hAnsi="Times New Roman" w:cstheme="majorBidi"/>
      <w:b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E46B0"/>
    <w:rPr>
      <w:rFonts w:ascii="Times New Roman" w:eastAsiaTheme="majorEastAsia" w:hAnsi="Times New Roman" w:cstheme="majorBidi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33166"/>
    <w:rPr>
      <w:rFonts w:ascii="Times New Roman" w:eastAsiaTheme="majorEastAsia" w:hAnsi="Times New Roman" w:cstheme="majorBidi"/>
      <w:sz w:val="24"/>
      <w:szCs w:val="24"/>
      <w:lang w:val="en-GB"/>
    </w:rPr>
  </w:style>
  <w:style w:type="table" w:styleId="TableGrid">
    <w:name w:val="Table Grid"/>
    <w:basedOn w:val="TableNormal"/>
    <w:rsid w:val="00652C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375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 tt</dc:creator>
  <cp:keywords/>
  <dc:description/>
  <cp:lastModifiedBy>user</cp:lastModifiedBy>
  <cp:revision>2</cp:revision>
  <dcterms:created xsi:type="dcterms:W3CDTF">2018-08-26T18:58:00Z</dcterms:created>
  <dcterms:modified xsi:type="dcterms:W3CDTF">2018-08-26T18:58:00Z</dcterms:modified>
</cp:coreProperties>
</file>